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DF769" w14:textId="0B920B1D" w:rsidR="00BD2BE6" w:rsidRPr="00A20939" w:rsidRDefault="00BD2BE6" w:rsidP="00BD2BE6">
      <w:pPr>
        <w:pStyle w:val="Caption"/>
        <w:rPr>
          <w:rFonts w:ascii="Times New Roman" w:hAnsi="Times New Roman" w:cs="Times New Roman"/>
          <w:i w:val="0"/>
          <w:iCs w:val="0"/>
          <w:color w:val="000000" w:themeColor="text1"/>
          <w:sz w:val="22"/>
          <w:szCs w:val="22"/>
        </w:rPr>
      </w:pPr>
      <w:bookmarkStart w:id="0" w:name="_Toc186715773"/>
      <w:r w:rsidRPr="00A20939">
        <w:rPr>
          <w:rFonts w:ascii="Times New Roman" w:hAnsi="Times New Roman" w:cs="Times New Roman"/>
          <w:b/>
          <w:bCs/>
          <w:i w:val="0"/>
          <w:iCs w:val="0"/>
          <w:color w:val="000000" w:themeColor="text1"/>
          <w:sz w:val="22"/>
          <w:szCs w:val="22"/>
        </w:rPr>
        <w:t>S</w:t>
      </w:r>
      <w:r w:rsidRPr="00A20939">
        <w:rPr>
          <w:rFonts w:ascii="Times New Roman" w:hAnsi="Times New Roman" w:cs="Times New Roman"/>
          <w:b/>
          <w:bCs/>
          <w:i w:val="0"/>
          <w:iCs w:val="0"/>
          <w:color w:val="000000" w:themeColor="text1"/>
          <w:sz w:val="22"/>
          <w:szCs w:val="22"/>
        </w:rPr>
        <w:fldChar w:fldCharType="begin"/>
      </w:r>
      <w:r w:rsidRPr="00A20939">
        <w:rPr>
          <w:rFonts w:ascii="Times New Roman" w:hAnsi="Times New Roman" w:cs="Times New Roman"/>
          <w:b/>
          <w:bCs/>
          <w:i w:val="0"/>
          <w:iCs w:val="0"/>
          <w:color w:val="000000" w:themeColor="text1"/>
          <w:sz w:val="22"/>
          <w:szCs w:val="22"/>
        </w:rPr>
        <w:instrText xml:space="preserve"> SEQ Figure \* ARABIC </w:instrText>
      </w:r>
      <w:r w:rsidRPr="00A20939">
        <w:rPr>
          <w:rFonts w:ascii="Times New Roman" w:hAnsi="Times New Roman" w:cs="Times New Roman"/>
          <w:b/>
          <w:bCs/>
          <w:i w:val="0"/>
          <w:iCs w:val="0"/>
          <w:color w:val="000000" w:themeColor="text1"/>
          <w:sz w:val="22"/>
          <w:szCs w:val="22"/>
        </w:rPr>
        <w:fldChar w:fldCharType="separate"/>
      </w:r>
      <w:r w:rsidRPr="00A20939">
        <w:rPr>
          <w:rFonts w:ascii="Times New Roman" w:hAnsi="Times New Roman" w:cs="Times New Roman"/>
          <w:b/>
          <w:bCs/>
          <w:i w:val="0"/>
          <w:iCs w:val="0"/>
          <w:noProof/>
          <w:color w:val="000000" w:themeColor="text1"/>
          <w:sz w:val="22"/>
          <w:szCs w:val="22"/>
        </w:rPr>
        <w:t>2</w:t>
      </w:r>
      <w:r w:rsidRPr="00A20939">
        <w:rPr>
          <w:rFonts w:ascii="Times New Roman" w:hAnsi="Times New Roman" w:cs="Times New Roman"/>
          <w:b/>
          <w:bCs/>
          <w:i w:val="0"/>
          <w:iCs w:val="0"/>
          <w:color w:val="000000" w:themeColor="text1"/>
          <w:sz w:val="22"/>
          <w:szCs w:val="22"/>
        </w:rPr>
        <w:fldChar w:fldCharType="end"/>
      </w:r>
      <w:r>
        <w:rPr>
          <w:rFonts w:ascii="Times New Roman" w:hAnsi="Times New Roman" w:cs="Times New Roman"/>
          <w:b/>
          <w:bCs/>
          <w:i w:val="0"/>
          <w:iCs w:val="0"/>
          <w:color w:val="000000" w:themeColor="text1"/>
          <w:sz w:val="22"/>
          <w:szCs w:val="22"/>
        </w:rPr>
        <w:t xml:space="preserve"> Fig</w:t>
      </w:r>
      <w:r w:rsidRPr="00A20939">
        <w:rPr>
          <w:rFonts w:ascii="Times New Roman" w:hAnsi="Times New Roman" w:cs="Times New Roman"/>
          <w:i w:val="0"/>
          <w:iCs w:val="0"/>
          <w:color w:val="000000" w:themeColor="text1"/>
          <w:sz w:val="22"/>
          <w:szCs w:val="22"/>
        </w:rPr>
        <w:t>. Flowchart for comparing the frequency of non-live births among pregnancies exposed to macrolides during the first trimester with those exposed to amoxicillin in the EPI-MERES Register</w:t>
      </w:r>
      <w:bookmarkEnd w:id="0"/>
    </w:p>
    <w:p w14:paraId="2949296C" w14:textId="75E3A08F" w:rsidR="00BD2BE6" w:rsidRPr="00B30F09" w:rsidRDefault="00BD2BE6" w:rsidP="00BD2BE6">
      <w:pPr>
        <w:spacing w:line="360" w:lineRule="auto"/>
        <w:jc w:val="both"/>
        <w:rPr>
          <w:sz w:val="22"/>
          <w:szCs w:val="22"/>
          <w:lang w:val="en-US"/>
        </w:rPr>
      </w:pPr>
      <w:r w:rsidRPr="00A76AA3">
        <w:rPr>
          <w:sz w:val="22"/>
          <w:szCs w:val="22"/>
        </w:rPr>
        <w:t>As the study population was limited to live births</w:t>
      </w:r>
      <w:r>
        <w:rPr>
          <w:sz w:val="22"/>
          <w:szCs w:val="22"/>
          <w:lang w:val="en-US"/>
        </w:rPr>
        <w:t>,</w:t>
      </w:r>
      <w:r w:rsidRPr="00A76AA3">
        <w:rPr>
          <w:sz w:val="22"/>
          <w:szCs w:val="22"/>
        </w:rPr>
        <w:t xml:space="preserve"> we assessed the potential impact of selection bias in our study. Pregnancies ending in live births and non-live births (spontaneous abortions</w:t>
      </w:r>
      <w:r>
        <w:rPr>
          <w:sz w:val="22"/>
          <w:szCs w:val="22"/>
        </w:rPr>
        <w:t>.</w:t>
      </w:r>
      <w:r w:rsidRPr="00A76AA3">
        <w:rPr>
          <w:sz w:val="22"/>
          <w:szCs w:val="22"/>
        </w:rPr>
        <w:t xml:space="preserve"> therapeutic abortions after 22 gestational weeks</w:t>
      </w:r>
      <w:r>
        <w:rPr>
          <w:sz w:val="22"/>
          <w:szCs w:val="22"/>
          <w:lang w:val="en-US"/>
        </w:rPr>
        <w:t>,</w:t>
      </w:r>
      <w:r w:rsidRPr="00A76AA3">
        <w:rPr>
          <w:sz w:val="22"/>
          <w:szCs w:val="22"/>
        </w:rPr>
        <w:t xml:space="preserve"> stillbirths</w:t>
      </w:r>
      <w:r>
        <w:rPr>
          <w:sz w:val="22"/>
          <w:szCs w:val="22"/>
          <w:lang w:val="en-US"/>
        </w:rPr>
        <w:t>,</w:t>
      </w:r>
      <w:r w:rsidRPr="00A76AA3">
        <w:rPr>
          <w:sz w:val="22"/>
          <w:szCs w:val="22"/>
        </w:rPr>
        <w:t xml:space="preserve"> ectopic pregnancies</w:t>
      </w:r>
      <w:r>
        <w:rPr>
          <w:sz w:val="22"/>
          <w:szCs w:val="22"/>
        </w:rPr>
        <w:t>.</w:t>
      </w:r>
      <w:r w:rsidRPr="00A76AA3">
        <w:rPr>
          <w:sz w:val="22"/>
          <w:szCs w:val="22"/>
        </w:rPr>
        <w:t xml:space="preserve"> and other abnormal products of conception) from the EPI-MERES register for the years 2010-2020 were used. Pregnancies ending in early therapeutic (before 22 gestation weeks) and elective abortions were removed from the analysis due to data quality issues. We then compared the frequency of </w:t>
      </w:r>
      <w:r>
        <w:rPr>
          <w:sz w:val="22"/>
          <w:szCs w:val="22"/>
          <w:lang w:val="en-US"/>
        </w:rPr>
        <w:t>non-</w:t>
      </w:r>
      <w:r w:rsidRPr="00A76AA3">
        <w:rPr>
          <w:sz w:val="22"/>
          <w:szCs w:val="22"/>
        </w:rPr>
        <w:t>live births among pregnancies exposed to macrolides with those exposed to amoxicillin during the first trimester. If the non-live birth</w:t>
      </w:r>
      <w:r>
        <w:rPr>
          <w:sz w:val="22"/>
          <w:szCs w:val="22"/>
          <w:lang w:val="en-US"/>
        </w:rPr>
        <w:t xml:space="preserve"> outcomes are not strongly associated with the macrolide exposure,</w:t>
      </w:r>
      <w:r w:rsidRPr="00A76AA3">
        <w:rPr>
          <w:sz w:val="22"/>
          <w:szCs w:val="22"/>
        </w:rPr>
        <w:t xml:space="preserve"> any observed association </w:t>
      </w:r>
      <w:r>
        <w:rPr>
          <w:sz w:val="22"/>
          <w:szCs w:val="22"/>
          <w:lang w:val="en-US"/>
        </w:rPr>
        <w:t xml:space="preserve">was </w:t>
      </w:r>
      <w:r w:rsidRPr="00A76AA3">
        <w:rPr>
          <w:sz w:val="22"/>
          <w:szCs w:val="22"/>
        </w:rPr>
        <w:t>likely to be unbiased. As presented in the flowchart</w:t>
      </w:r>
      <w:r>
        <w:rPr>
          <w:sz w:val="22"/>
          <w:szCs w:val="22"/>
          <w:lang w:val="en-US"/>
        </w:rPr>
        <w:t xml:space="preserve">, </w:t>
      </w:r>
      <w:r w:rsidRPr="00A76AA3">
        <w:rPr>
          <w:sz w:val="22"/>
          <w:szCs w:val="22"/>
        </w:rPr>
        <w:t xml:space="preserve">the frequency of </w:t>
      </w:r>
      <w:r>
        <w:rPr>
          <w:sz w:val="22"/>
          <w:szCs w:val="22"/>
          <w:lang w:val="en-US"/>
        </w:rPr>
        <w:t>non-</w:t>
      </w:r>
      <w:r w:rsidRPr="00A76AA3">
        <w:rPr>
          <w:sz w:val="22"/>
          <w:szCs w:val="22"/>
        </w:rPr>
        <w:t xml:space="preserve">live births among pregnancies exposed to macrolide and those exposed to amoxicillin was </w:t>
      </w:r>
      <w:r>
        <w:rPr>
          <w:sz w:val="22"/>
          <w:szCs w:val="22"/>
          <w:lang w:val="en-US"/>
        </w:rPr>
        <w:t>9.1%</w:t>
      </w:r>
      <w:r w:rsidRPr="00A76AA3">
        <w:rPr>
          <w:sz w:val="22"/>
          <w:szCs w:val="22"/>
        </w:rPr>
        <w:t xml:space="preserve"> and </w:t>
      </w:r>
      <w:r>
        <w:rPr>
          <w:sz w:val="22"/>
          <w:szCs w:val="22"/>
          <w:lang w:val="en-US"/>
        </w:rPr>
        <w:t>7.3</w:t>
      </w:r>
      <w:r w:rsidRPr="00A76AA3">
        <w:rPr>
          <w:sz w:val="22"/>
          <w:szCs w:val="22"/>
        </w:rPr>
        <w:t>%</w:t>
      </w:r>
      <w:r>
        <w:rPr>
          <w:sz w:val="22"/>
          <w:szCs w:val="22"/>
        </w:rPr>
        <w:t>.</w:t>
      </w:r>
      <w:r w:rsidRPr="00A76AA3">
        <w:rPr>
          <w:sz w:val="22"/>
          <w:szCs w:val="22"/>
        </w:rPr>
        <w:t xml:space="preserve"> respectively. </w:t>
      </w:r>
      <w:r>
        <w:rPr>
          <w:sz w:val="22"/>
          <w:szCs w:val="22"/>
          <w:lang w:val="en-US"/>
        </w:rPr>
        <w:t xml:space="preserve">The log-binomial regression with generalized estimating equations was used to estimate the crude relative risk of non-live birth outcomes among pregnancies exposed to macrolides compared with amoxicillin. </w:t>
      </w:r>
    </w:p>
    <w:p w14:paraId="63E1BFF9" w14:textId="0FB110D9" w:rsidR="00924343" w:rsidRPr="00BD2BE6" w:rsidRDefault="00BD2BE6">
      <w:pPr>
        <w:rPr>
          <w:lang w:val="en-US"/>
        </w:rPr>
      </w:pPr>
      <w:r>
        <w:rPr>
          <w:noProof/>
          <w:lang w:val="en-US"/>
        </w:rPr>
        <w:drawing>
          <wp:inline distT="0" distB="0" distL="0" distR="0" wp14:anchorId="16E004CA" wp14:editId="2B247673">
            <wp:extent cx="5566180" cy="4123895"/>
            <wp:effectExtent l="0" t="0" r="0" b="3810"/>
            <wp:docPr id="1517406476" name="Picture 1"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406476" name="Picture 1" descr="A diagram of a company&#10;&#10;Description automatically generated"/>
                    <pic:cNvPicPr/>
                  </pic:nvPicPr>
                  <pic:blipFill rotWithShape="1">
                    <a:blip r:embed="rId4" cstate="print">
                      <a:extLst>
                        <a:ext uri="{28A0092B-C50C-407E-A947-70E740481C1C}">
                          <a14:useLocalDpi xmlns:a14="http://schemas.microsoft.com/office/drawing/2010/main" val="0"/>
                        </a:ext>
                      </a:extLst>
                    </a:blip>
                    <a:srcRect l="11354" t="13328" r="17102" b="11694"/>
                    <a:stretch/>
                  </pic:blipFill>
                  <pic:spPr bwMode="auto">
                    <a:xfrm>
                      <a:off x="0" y="0"/>
                      <a:ext cx="5609555" cy="4156031"/>
                    </a:xfrm>
                    <a:prstGeom prst="rect">
                      <a:avLst/>
                    </a:prstGeom>
                    <a:ln>
                      <a:noFill/>
                    </a:ln>
                    <a:extLst>
                      <a:ext uri="{53640926-AAD7-44D8-BBD7-CCE9431645EC}">
                        <a14:shadowObscured xmlns:a14="http://schemas.microsoft.com/office/drawing/2010/main"/>
                      </a:ext>
                    </a:extLst>
                  </pic:spPr>
                </pic:pic>
              </a:graphicData>
            </a:graphic>
          </wp:inline>
        </w:drawing>
      </w:r>
    </w:p>
    <w:sectPr w:rsidR="00924343" w:rsidRPr="00BD2B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BE6"/>
    <w:rsid w:val="00011F0C"/>
    <w:rsid w:val="00022DBC"/>
    <w:rsid w:val="0003001C"/>
    <w:rsid w:val="00034829"/>
    <w:rsid w:val="0003524A"/>
    <w:rsid w:val="00035329"/>
    <w:rsid w:val="000402FA"/>
    <w:rsid w:val="00053F1D"/>
    <w:rsid w:val="00070792"/>
    <w:rsid w:val="00074BC0"/>
    <w:rsid w:val="000846EC"/>
    <w:rsid w:val="0008534D"/>
    <w:rsid w:val="000A3483"/>
    <w:rsid w:val="000A355F"/>
    <w:rsid w:val="000A5BC7"/>
    <w:rsid w:val="000A69D4"/>
    <w:rsid w:val="000C13F8"/>
    <w:rsid w:val="000C56F0"/>
    <w:rsid w:val="000C69E7"/>
    <w:rsid w:val="000C7A81"/>
    <w:rsid w:val="000D4E1B"/>
    <w:rsid w:val="000E30C3"/>
    <w:rsid w:val="000F0459"/>
    <w:rsid w:val="000F27C9"/>
    <w:rsid w:val="000F3224"/>
    <w:rsid w:val="00100C0D"/>
    <w:rsid w:val="0010626A"/>
    <w:rsid w:val="00113AD7"/>
    <w:rsid w:val="00117E0C"/>
    <w:rsid w:val="0012428F"/>
    <w:rsid w:val="00127D8E"/>
    <w:rsid w:val="00137B7F"/>
    <w:rsid w:val="0014587E"/>
    <w:rsid w:val="00147257"/>
    <w:rsid w:val="00157656"/>
    <w:rsid w:val="001777E6"/>
    <w:rsid w:val="00177F0A"/>
    <w:rsid w:val="001868DF"/>
    <w:rsid w:val="0019175E"/>
    <w:rsid w:val="00193A0C"/>
    <w:rsid w:val="001A080D"/>
    <w:rsid w:val="001B4206"/>
    <w:rsid w:val="001B617B"/>
    <w:rsid w:val="001C2A98"/>
    <w:rsid w:val="001D45EC"/>
    <w:rsid w:val="001E1925"/>
    <w:rsid w:val="0020211B"/>
    <w:rsid w:val="002054D1"/>
    <w:rsid w:val="002074AC"/>
    <w:rsid w:val="00215A13"/>
    <w:rsid w:val="00215A3D"/>
    <w:rsid w:val="002235F3"/>
    <w:rsid w:val="0022610F"/>
    <w:rsid w:val="00237F95"/>
    <w:rsid w:val="00241DDA"/>
    <w:rsid w:val="0026097E"/>
    <w:rsid w:val="002703AC"/>
    <w:rsid w:val="002718FF"/>
    <w:rsid w:val="00273B2B"/>
    <w:rsid w:val="00280325"/>
    <w:rsid w:val="00280911"/>
    <w:rsid w:val="002857B9"/>
    <w:rsid w:val="00293821"/>
    <w:rsid w:val="00295F0A"/>
    <w:rsid w:val="002B0FD9"/>
    <w:rsid w:val="002C32D8"/>
    <w:rsid w:val="002C37E1"/>
    <w:rsid w:val="002C51BC"/>
    <w:rsid w:val="002D6AF5"/>
    <w:rsid w:val="002D7EF7"/>
    <w:rsid w:val="002E0E29"/>
    <w:rsid w:val="002E77C0"/>
    <w:rsid w:val="002F0572"/>
    <w:rsid w:val="002F1597"/>
    <w:rsid w:val="002F3EDA"/>
    <w:rsid w:val="002F5878"/>
    <w:rsid w:val="0030784F"/>
    <w:rsid w:val="00326835"/>
    <w:rsid w:val="003314E0"/>
    <w:rsid w:val="0033711D"/>
    <w:rsid w:val="00352A30"/>
    <w:rsid w:val="00372CAE"/>
    <w:rsid w:val="00376E9E"/>
    <w:rsid w:val="003870F2"/>
    <w:rsid w:val="003A0D96"/>
    <w:rsid w:val="003A0F89"/>
    <w:rsid w:val="003B54F4"/>
    <w:rsid w:val="003D64CD"/>
    <w:rsid w:val="003E0747"/>
    <w:rsid w:val="003F44FF"/>
    <w:rsid w:val="003F4A4F"/>
    <w:rsid w:val="004063FB"/>
    <w:rsid w:val="00415307"/>
    <w:rsid w:val="00421D9A"/>
    <w:rsid w:val="0042338B"/>
    <w:rsid w:val="00424012"/>
    <w:rsid w:val="00433074"/>
    <w:rsid w:val="00444A85"/>
    <w:rsid w:val="00444FF2"/>
    <w:rsid w:val="00456771"/>
    <w:rsid w:val="00470010"/>
    <w:rsid w:val="00470E7E"/>
    <w:rsid w:val="0047776E"/>
    <w:rsid w:val="00480D95"/>
    <w:rsid w:val="004814B9"/>
    <w:rsid w:val="00481F3D"/>
    <w:rsid w:val="004849CD"/>
    <w:rsid w:val="00487A9C"/>
    <w:rsid w:val="0049477A"/>
    <w:rsid w:val="004A7587"/>
    <w:rsid w:val="004A78AB"/>
    <w:rsid w:val="004B194B"/>
    <w:rsid w:val="004B42F0"/>
    <w:rsid w:val="004D432E"/>
    <w:rsid w:val="004E1DE5"/>
    <w:rsid w:val="004E655D"/>
    <w:rsid w:val="004F6B3C"/>
    <w:rsid w:val="00502B6A"/>
    <w:rsid w:val="00507510"/>
    <w:rsid w:val="00516C6D"/>
    <w:rsid w:val="005236B4"/>
    <w:rsid w:val="00523FD5"/>
    <w:rsid w:val="00526B5A"/>
    <w:rsid w:val="00531E8D"/>
    <w:rsid w:val="00536BAD"/>
    <w:rsid w:val="00552639"/>
    <w:rsid w:val="00561591"/>
    <w:rsid w:val="0057380A"/>
    <w:rsid w:val="00583125"/>
    <w:rsid w:val="005A2694"/>
    <w:rsid w:val="005A572B"/>
    <w:rsid w:val="005A5B9A"/>
    <w:rsid w:val="005B238F"/>
    <w:rsid w:val="005B6F4F"/>
    <w:rsid w:val="005B7187"/>
    <w:rsid w:val="005C4C43"/>
    <w:rsid w:val="005C4E0B"/>
    <w:rsid w:val="005C7904"/>
    <w:rsid w:val="005D0C84"/>
    <w:rsid w:val="005D1056"/>
    <w:rsid w:val="005E0C22"/>
    <w:rsid w:val="005E7F20"/>
    <w:rsid w:val="005F398D"/>
    <w:rsid w:val="005F645B"/>
    <w:rsid w:val="005F6F6D"/>
    <w:rsid w:val="006012AA"/>
    <w:rsid w:val="00615E67"/>
    <w:rsid w:val="0061632F"/>
    <w:rsid w:val="00622D46"/>
    <w:rsid w:val="00643E5F"/>
    <w:rsid w:val="00653241"/>
    <w:rsid w:val="00665370"/>
    <w:rsid w:val="00671A1C"/>
    <w:rsid w:val="00693E8B"/>
    <w:rsid w:val="006A3EA4"/>
    <w:rsid w:val="006A6150"/>
    <w:rsid w:val="006B7135"/>
    <w:rsid w:val="006C663B"/>
    <w:rsid w:val="006D0763"/>
    <w:rsid w:val="006F78CD"/>
    <w:rsid w:val="00712C66"/>
    <w:rsid w:val="00715892"/>
    <w:rsid w:val="00720F12"/>
    <w:rsid w:val="0072290F"/>
    <w:rsid w:val="007253A9"/>
    <w:rsid w:val="007271E3"/>
    <w:rsid w:val="00737104"/>
    <w:rsid w:val="00743C52"/>
    <w:rsid w:val="00750DEB"/>
    <w:rsid w:val="0075164E"/>
    <w:rsid w:val="00752F0E"/>
    <w:rsid w:val="00762F04"/>
    <w:rsid w:val="00764E3E"/>
    <w:rsid w:val="007709CD"/>
    <w:rsid w:val="00780058"/>
    <w:rsid w:val="00780B35"/>
    <w:rsid w:val="00781598"/>
    <w:rsid w:val="00791A0F"/>
    <w:rsid w:val="007A4D9D"/>
    <w:rsid w:val="007B3D43"/>
    <w:rsid w:val="007D12E9"/>
    <w:rsid w:val="007E4EC7"/>
    <w:rsid w:val="007E575A"/>
    <w:rsid w:val="007E6ED9"/>
    <w:rsid w:val="007F74B0"/>
    <w:rsid w:val="00801DF6"/>
    <w:rsid w:val="00802B78"/>
    <w:rsid w:val="0080464E"/>
    <w:rsid w:val="00815B4D"/>
    <w:rsid w:val="00827CCE"/>
    <w:rsid w:val="00836EC9"/>
    <w:rsid w:val="00872F1F"/>
    <w:rsid w:val="00877264"/>
    <w:rsid w:val="00887547"/>
    <w:rsid w:val="00895B49"/>
    <w:rsid w:val="008A5A17"/>
    <w:rsid w:val="008C0AED"/>
    <w:rsid w:val="008C4639"/>
    <w:rsid w:val="008D05B0"/>
    <w:rsid w:val="008D14A7"/>
    <w:rsid w:val="008D599A"/>
    <w:rsid w:val="008F116D"/>
    <w:rsid w:val="00903E52"/>
    <w:rsid w:val="00904234"/>
    <w:rsid w:val="00907EFF"/>
    <w:rsid w:val="0092113D"/>
    <w:rsid w:val="00924343"/>
    <w:rsid w:val="009339E3"/>
    <w:rsid w:val="00940C78"/>
    <w:rsid w:val="00950527"/>
    <w:rsid w:val="00951DE2"/>
    <w:rsid w:val="00952015"/>
    <w:rsid w:val="00962AC0"/>
    <w:rsid w:val="0097316A"/>
    <w:rsid w:val="0097794C"/>
    <w:rsid w:val="00981AA2"/>
    <w:rsid w:val="00985C44"/>
    <w:rsid w:val="009A5CD9"/>
    <w:rsid w:val="009A70DC"/>
    <w:rsid w:val="009B498D"/>
    <w:rsid w:val="009B7935"/>
    <w:rsid w:val="009D3611"/>
    <w:rsid w:val="009D3647"/>
    <w:rsid w:val="009D651E"/>
    <w:rsid w:val="009E275D"/>
    <w:rsid w:val="009E3014"/>
    <w:rsid w:val="009F0BDA"/>
    <w:rsid w:val="009F0CBD"/>
    <w:rsid w:val="009F6767"/>
    <w:rsid w:val="00A339EA"/>
    <w:rsid w:val="00A3408E"/>
    <w:rsid w:val="00A46CCC"/>
    <w:rsid w:val="00A46EC9"/>
    <w:rsid w:val="00A53FA0"/>
    <w:rsid w:val="00A54D72"/>
    <w:rsid w:val="00A5531C"/>
    <w:rsid w:val="00A55ABB"/>
    <w:rsid w:val="00A63A3D"/>
    <w:rsid w:val="00A70633"/>
    <w:rsid w:val="00A710C0"/>
    <w:rsid w:val="00A8723E"/>
    <w:rsid w:val="00A90806"/>
    <w:rsid w:val="00A95D32"/>
    <w:rsid w:val="00A96E0C"/>
    <w:rsid w:val="00AA6E9C"/>
    <w:rsid w:val="00AB2ADA"/>
    <w:rsid w:val="00AB4EF2"/>
    <w:rsid w:val="00AB5ECD"/>
    <w:rsid w:val="00AC34E9"/>
    <w:rsid w:val="00AD09DF"/>
    <w:rsid w:val="00AE2AC4"/>
    <w:rsid w:val="00AE4F1E"/>
    <w:rsid w:val="00AE5B3A"/>
    <w:rsid w:val="00AE5CEC"/>
    <w:rsid w:val="00AF4153"/>
    <w:rsid w:val="00B00A8A"/>
    <w:rsid w:val="00B04B1D"/>
    <w:rsid w:val="00B20C14"/>
    <w:rsid w:val="00B263F3"/>
    <w:rsid w:val="00B32736"/>
    <w:rsid w:val="00B32E2E"/>
    <w:rsid w:val="00B5335A"/>
    <w:rsid w:val="00B66CFE"/>
    <w:rsid w:val="00B84E79"/>
    <w:rsid w:val="00B8622B"/>
    <w:rsid w:val="00BA6600"/>
    <w:rsid w:val="00BB1297"/>
    <w:rsid w:val="00BB1CFD"/>
    <w:rsid w:val="00BB44E0"/>
    <w:rsid w:val="00BD2BE6"/>
    <w:rsid w:val="00BE01FD"/>
    <w:rsid w:val="00BE4C2F"/>
    <w:rsid w:val="00BF1DDF"/>
    <w:rsid w:val="00C077E1"/>
    <w:rsid w:val="00C31497"/>
    <w:rsid w:val="00C35A57"/>
    <w:rsid w:val="00C45F3B"/>
    <w:rsid w:val="00C502F7"/>
    <w:rsid w:val="00C5427A"/>
    <w:rsid w:val="00C63268"/>
    <w:rsid w:val="00C67F74"/>
    <w:rsid w:val="00C70117"/>
    <w:rsid w:val="00C7701D"/>
    <w:rsid w:val="00C935E0"/>
    <w:rsid w:val="00CA0021"/>
    <w:rsid w:val="00CA3490"/>
    <w:rsid w:val="00CB6652"/>
    <w:rsid w:val="00CC31F5"/>
    <w:rsid w:val="00CC7144"/>
    <w:rsid w:val="00CF33C2"/>
    <w:rsid w:val="00CF4D6A"/>
    <w:rsid w:val="00CF7FE4"/>
    <w:rsid w:val="00D04934"/>
    <w:rsid w:val="00D052C1"/>
    <w:rsid w:val="00D11DD4"/>
    <w:rsid w:val="00D3323C"/>
    <w:rsid w:val="00D34A16"/>
    <w:rsid w:val="00D37146"/>
    <w:rsid w:val="00D42C6C"/>
    <w:rsid w:val="00D5459E"/>
    <w:rsid w:val="00D62566"/>
    <w:rsid w:val="00D86039"/>
    <w:rsid w:val="00DA5D36"/>
    <w:rsid w:val="00DC1459"/>
    <w:rsid w:val="00DC6EA4"/>
    <w:rsid w:val="00E01761"/>
    <w:rsid w:val="00E07FB0"/>
    <w:rsid w:val="00E10F40"/>
    <w:rsid w:val="00E12EDA"/>
    <w:rsid w:val="00E15B3D"/>
    <w:rsid w:val="00E15CDB"/>
    <w:rsid w:val="00E16314"/>
    <w:rsid w:val="00E2206E"/>
    <w:rsid w:val="00E2554B"/>
    <w:rsid w:val="00E332E3"/>
    <w:rsid w:val="00E41C67"/>
    <w:rsid w:val="00E45EF4"/>
    <w:rsid w:val="00E462F2"/>
    <w:rsid w:val="00E601A5"/>
    <w:rsid w:val="00E72181"/>
    <w:rsid w:val="00E772D2"/>
    <w:rsid w:val="00E8047B"/>
    <w:rsid w:val="00E83060"/>
    <w:rsid w:val="00E92A09"/>
    <w:rsid w:val="00E95680"/>
    <w:rsid w:val="00EA1A48"/>
    <w:rsid w:val="00EA1EC5"/>
    <w:rsid w:val="00EA296F"/>
    <w:rsid w:val="00EB1344"/>
    <w:rsid w:val="00EB56CD"/>
    <w:rsid w:val="00EB7038"/>
    <w:rsid w:val="00EC138F"/>
    <w:rsid w:val="00ED557B"/>
    <w:rsid w:val="00ED6700"/>
    <w:rsid w:val="00ED7BEB"/>
    <w:rsid w:val="00ED7C01"/>
    <w:rsid w:val="00EF1FE7"/>
    <w:rsid w:val="00F21C20"/>
    <w:rsid w:val="00F3470E"/>
    <w:rsid w:val="00F52DFE"/>
    <w:rsid w:val="00F57CB0"/>
    <w:rsid w:val="00F6453A"/>
    <w:rsid w:val="00F76F53"/>
    <w:rsid w:val="00F772F3"/>
    <w:rsid w:val="00F80811"/>
    <w:rsid w:val="00F90F3C"/>
    <w:rsid w:val="00FE0CDF"/>
    <w:rsid w:val="00FE4E57"/>
    <w:rsid w:val="00FF510D"/>
    <w:rsid w:val="00FF5623"/>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98E1331"/>
  <w15:chartTrackingRefBased/>
  <w15:docId w15:val="{BE148EB5-7988-8F4F-8424-665E57320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BE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D2BE6"/>
    <w:pPr>
      <w:spacing w:after="200"/>
    </w:pPr>
    <w:rPr>
      <w:rFonts w:asciiTheme="minorHAnsi" w:eastAsiaTheme="minorHAnsi" w:hAnsiTheme="minorHAnsi" w:cstheme="minorBidi"/>
      <w:i/>
      <w:iCs/>
      <w:color w:val="44546A" w:themeColor="text2"/>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Words>
  <Characters>1209</Characters>
  <Application>Microsoft Office Word</Application>
  <DocSecurity>0</DocSecurity>
  <Lines>10</Lines>
  <Paragraphs>2</Paragraphs>
  <ScaleCrop>false</ScaleCrop>
  <Company/>
  <LinksUpToDate>false</LinksUpToDate>
  <CharactersWithSpaces>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h Thi Quynh TRAN</dc:creator>
  <cp:keywords/>
  <dc:description/>
  <cp:lastModifiedBy>Anh Thi Quynh TRAN</cp:lastModifiedBy>
  <cp:revision>1</cp:revision>
  <dcterms:created xsi:type="dcterms:W3CDTF">2025-01-02T13:49:00Z</dcterms:created>
  <dcterms:modified xsi:type="dcterms:W3CDTF">2025-01-02T13:50:00Z</dcterms:modified>
</cp:coreProperties>
</file>